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1479" w:rsidRPr="008D0BCC" w:rsidRDefault="00BA1479" w:rsidP="00BA1479">
      <w:pPr>
        <w:jc w:val="center"/>
        <w:rPr>
          <w:lang w:val="en-US"/>
        </w:rPr>
      </w:pPr>
    </w:p>
    <w:tbl>
      <w:tblPr>
        <w:tblW w:w="14601" w:type="dxa"/>
        <w:tblInd w:w="-72" w:type="dxa"/>
        <w:tblCellMar>
          <w:left w:w="70" w:type="dxa"/>
          <w:right w:w="70" w:type="dxa"/>
        </w:tblCellMar>
        <w:tblLook w:val="04A0"/>
      </w:tblPr>
      <w:tblGrid>
        <w:gridCol w:w="1225"/>
        <w:gridCol w:w="1613"/>
        <w:gridCol w:w="10369"/>
        <w:gridCol w:w="1409"/>
      </w:tblGrid>
      <w:tr w:rsidR="00BA1479" w:rsidRPr="008D0BCC" w:rsidTr="00D22C6C">
        <w:trPr>
          <w:trHeight w:val="300"/>
        </w:trPr>
        <w:tc>
          <w:tcPr>
            <w:tcW w:w="1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:rsidR="00BA1479" w:rsidRPr="008D0BCC" w:rsidRDefault="00BA1479" w:rsidP="00D22C6C">
            <w:pPr>
              <w:rPr>
                <w:rFonts w:eastAsia="Times New Roman"/>
                <w:b/>
                <w:bCs/>
                <w:lang w:eastAsia="es-ES"/>
              </w:rPr>
            </w:pPr>
            <w:r w:rsidRPr="008D0BCC">
              <w:rPr>
                <w:rFonts w:eastAsia="Times New Roman"/>
                <w:b/>
                <w:bCs/>
                <w:lang w:eastAsia="es-ES"/>
              </w:rPr>
              <w:t>Gene Name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:rsidR="00BA1479" w:rsidRPr="008D0BCC" w:rsidRDefault="00BA1479" w:rsidP="00D22C6C">
            <w:pPr>
              <w:rPr>
                <w:rFonts w:eastAsia="Times New Roman"/>
                <w:b/>
                <w:bCs/>
                <w:lang w:eastAsia="es-ES"/>
              </w:rPr>
            </w:pPr>
            <w:r w:rsidRPr="008D0BCC">
              <w:rPr>
                <w:rFonts w:eastAsia="Times New Roman"/>
                <w:b/>
                <w:bCs/>
                <w:lang w:eastAsia="es-ES"/>
              </w:rPr>
              <w:t>CodeLink ID</w:t>
            </w:r>
          </w:p>
        </w:tc>
        <w:tc>
          <w:tcPr>
            <w:tcW w:w="10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:rsidR="00BA1479" w:rsidRPr="008D0BCC" w:rsidRDefault="00BA1479" w:rsidP="00D22C6C">
            <w:pPr>
              <w:rPr>
                <w:rFonts w:eastAsia="Times New Roman"/>
                <w:b/>
                <w:bCs/>
                <w:lang w:eastAsia="es-ES"/>
              </w:rPr>
            </w:pPr>
            <w:r w:rsidRPr="008D0BCC">
              <w:rPr>
                <w:rFonts w:eastAsia="Times New Roman"/>
                <w:b/>
                <w:bCs/>
                <w:lang w:eastAsia="es-ES"/>
              </w:rPr>
              <w:t>Description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noWrap/>
            <w:vAlign w:val="center"/>
            <w:hideMark/>
          </w:tcPr>
          <w:p w:rsidR="00BA1479" w:rsidRPr="008D0BCC" w:rsidRDefault="00BA1479" w:rsidP="00D22C6C">
            <w:pPr>
              <w:rPr>
                <w:rFonts w:eastAsia="Times New Roman"/>
                <w:b/>
                <w:bCs/>
                <w:lang w:eastAsia="es-ES"/>
              </w:rPr>
            </w:pPr>
            <w:r w:rsidRPr="008D0BCC">
              <w:rPr>
                <w:rFonts w:eastAsia="Times New Roman"/>
                <w:b/>
                <w:bCs/>
                <w:lang w:eastAsia="es-ES"/>
              </w:rPr>
              <w:t>Fold change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single" w:sz="4" w:space="0" w:color="000000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GNG4</w:t>
            </w:r>
          </w:p>
        </w:tc>
        <w:tc>
          <w:tcPr>
            <w:tcW w:w="1598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4485.2</w:t>
            </w:r>
          </w:p>
        </w:tc>
        <w:tc>
          <w:tcPr>
            <w:tcW w:w="10369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guanine nucleotide binding protein (g protein), gamma 4 (gng4)</w:t>
            </w:r>
          </w:p>
        </w:tc>
        <w:tc>
          <w:tcPr>
            <w:tcW w:w="1409" w:type="dxa"/>
            <w:tcBorders>
              <w:top w:val="single" w:sz="4" w:space="0" w:color="000000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3,0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>
              <w:rPr>
                <w:rFonts w:eastAsia="Times New Roman"/>
                <w:sz w:val="20"/>
                <w:szCs w:val="20"/>
                <w:lang w:eastAsia="es-ES"/>
              </w:rPr>
              <w:t>c-</w:t>
            </w: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YC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467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v-myc myelocytomatosis viral oncogene homolog (avian) (myc), mr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2,9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MP1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42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atrix metalloproteinase 12 (macrophage elastase) (mmp1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2,3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SPCP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43102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7766536 nih_mgc_68 cdna clone image:6022150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2,2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TARD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39267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tart domain containing 7 (stard7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2,0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GEMIN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546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gem (nuclear organelle) associated protein 5 (gemin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9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ECT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8098.4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epithelial cell transforming sequence 2 oncogene (ect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7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I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53232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ebbp/ep300 inhibitor 2 (cri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7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92401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9240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dna flj35082 fis, clone place600535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7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AT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81527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n-acetyltransferase 5 (ard1 homolog, s cerevisiae) (nat5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7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HMP4B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76812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atin modifying protein 4b (chmp4b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7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F057809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F05780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7k54b08x1 nci_cgap_gc6 cdna clone image:3479007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7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AM33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8262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family with sequence similarity 33, member a (fam33a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7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orf3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W77904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zd70f05r1 soares_fetal_heart_nbhh19w cdna clone image:346017 5' similar to contains alu repetitive element;contains element ptr5 repetitive element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6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LOC15147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5501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dna flj30454 fis, clone brace200931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6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OP1MT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5296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topoisomerase (dna) i, mitochondrial (top1mt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6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595760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59576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full-length cdna clone cs0dh004yf14 of t cells (jurkat cell line) of homo sapiens (huma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6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RFBP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5254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erum response factor binding protein 1 (srfbp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6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GC1317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9925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multidrug resistance-related protein (mgc1317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6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RM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1033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ibonucleotide reductase m1 polypeptide (rrm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D8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4356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d81 antigen (target of antiproliferative antibody 1) (cd8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OM1L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548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target of myb1-like 1 (chicken) (tom1l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FWD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8124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ring finger and wd repeat domain 3 (rfwd3), mr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APK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3906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mitogen-activated protein kinase 9 (mapk9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lastRenderedPageBreak/>
              <w:t>GLC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88912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8120808 lupski_dorsal_root_ganglion cdna clone image:6178590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Xorf3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X11660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oares infant brain 1nib cdna clone imagp998b1216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OX1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4375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ox11 homolog, cytochrome c oxidase assembly protein (yeast) (cox11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ASC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A66224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nu89c01s1 nci_cgap_alv1 cdna clone image:121785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AM98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5475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kfzp564f0522 protein (dkfzp564f052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OLA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8983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nucleolar protein family a, member 1 (h/aca small nucleolar rnps) (nola1), transcript variant 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PD52L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100339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tumor protein d52-like 1 (tpd52l1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TMN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20339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tathmin 1/oncoprotein 18 (stmn1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5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FRS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3082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plicing factor srp55-2 (srp55) mr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4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GMAT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4758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gmatine ureohydrolase (agmatinase) (agmat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4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I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8135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inhibitor of dna binding 1, dominant negative helix-loop-helix protein (id1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4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OIP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728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opa interacting protein 5 (oip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4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U736752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U73675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i-e-ci1-afo-b-13-0-uis2 ui-e-ci1 cdna clone ui-e-ci1-afo-b-13-0-ui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4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LSM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232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lsm5 homolog, u6 small nuclear rna associated (s cerevisiae) (lsm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4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BA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5499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umo-1 activating enzyme subunit 2 (uba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4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GI-11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052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gi-115 protein (cgi-11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4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GLT28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8466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glycosyltransferase 28 domain containing 1 (glt28d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4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GLOX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756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ypothetical protein mgc15668 (mgc15668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7orf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G77729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602664527f1 nih_mgc_59 cdna clone image:4809606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WDSOF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5420.4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wd repeats and sof1 domain containing (wdsof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RCT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93676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na; cdna dkfzp686e22228 (from clone dkfzp686e22228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55958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5595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j4702f human fetal heart, lambda zap express cdna clone j4702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PM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85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dolichyl-phosphate mannosyltransferase polypeptide 1, catalytic subunit (dpm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LE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E90693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601500740f1 nih_mgc_70 cdna clone image:3902817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WRB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4627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tryptophan rich basic protein (wrb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TRN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3932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ttractin (atrn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W135639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W13563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ui-h-bi1-acc-f-01-0-uis1 nci_cgap_sub3 cdna clone image:2713872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lastRenderedPageBreak/>
              <w:t>GTF2F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412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general transcription factor iif, polypeptide 2 (30kd subunit) (gtf2f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U634151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U63415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i-h-fl1-bgw-h-18-0-uis1 nci_cgap_fl1 cdna clone ui-h-fl1-bgw-h-18-0-ui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CM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388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mcm3 minichromosome maintenance deficient 3 (s cerevisiae) (mcm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IF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8151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rap1 interacting factor homolog (yeast) (rif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TSJ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7744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tsj homolog 2 (e coli) (ftsj2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UP16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523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ucleoporin 160kda (nup16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KH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203304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ring finger and kh domain containing 1 (rkhd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M7SF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M83807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k-est0114256 s9snu601 cdna clone s9snu601-74-h04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PF3B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8063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upf3 regulator of nonsense transcripts homolog b (yeast) (upf3b), transcript variant 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3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95831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9583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dna flj38512 fis, clone hchon200050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LOC15838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C03522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hypothetical protein loc158381, mrna (cdna clone image:4824906), with apparent retained intro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4orf1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313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4 open reading frame 14 (c4orf1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277155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27715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6824167 nih_mgc_127 cdna clone image:5810333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OPS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129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op9 constitutive photomorphogenic homolog subunit 4 (arabidopsis) (cops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6orf1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8064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6 open reading frame 166 (c6orf166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4orf10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U739864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i-e-ej0-ahu-h-15-0-uis1 ui-e-ej0 cdna clone ui-e-ej0-ahu-h-15-0-ui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IMM1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2458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translocase of inner mitochondrial membrane 13 homolog (yeast) (timm13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621142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62114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full-length cdna clone cs0dn003ye14 of adult brain of homo sapiens (huma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V2C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0868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est06574 infant brain, bento soares cdna clone hibbi28 5' end similar to rap1b ras-related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ZNF13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43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zinc finger protein 137 (clone phz-30) (znf13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O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74947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mrna; cdna dkfzp781i1117 (from clone dkfzp781i111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F574216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F57421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602131380f1 nih_mgc_81 cdna clone image:4271082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TX3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3173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hspd23129 hm3 cdna clone s4000125d0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EX1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618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eroxisome biogenesis factor 13 (pex1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DA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811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da1 domain containing 1 (sdad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GMNN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5895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geminin, dna replication inhibitor (gmn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E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101813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lang w:val="en-US" w:eastAsia="es-ES"/>
              </w:rPr>
            </w:pPr>
            <w:r w:rsidRPr="00D567E7">
              <w:rPr>
                <w:rFonts w:eastAsia="Times New Roman"/>
                <w:lang w:val="en-US" w:eastAsia="es-ES"/>
              </w:rPr>
              <w:t>non-metastatic cells 2, protein (nm23b) expressed in (nme2), transcript variant 5, mr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lastRenderedPageBreak/>
              <w:t>BM553569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M55356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6584538 nih_mgc_41 cdna clone image:5472722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MCH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E53854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601065310f1 nih_mgc_10 cdna clone image:3451706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PM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699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ucleophosmin/nucleoplasmin, 3 (npm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DUFB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492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adh dehydrogenase (ubiquinone) 1 beta subcomplex, 5, 16kda (ndufb5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MC1L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80000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kiaa0178 mr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ZW1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4724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zw10 homolog, centromere/kinetochore protein (drosophila) (zw1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A455253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A45525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10640955 nih_mgc_126 cdna clone image:6723568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P11-484I6.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38779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ypothetical protein bc015148 (loc9308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2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CFL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6602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transcription factor-like 5 (basic helix-loop-helix) (tcfl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LJ2027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7735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ypothetical protein flj20272 (flj2027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ERL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4295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der1-like domain family, member 1 (derl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TMN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92187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dna flj34868 fis, clone nt2ne2014525, highly similar to scg10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054490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05449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6771241 nih_mgc_99 cdna clone image:5803764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DX2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8380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dead (asp-glu-ala-asp) box polypeptide 28 (ddx28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YOH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5109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myosin head domain containing 1 (myohd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NF113B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78861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ring finger protein 113b (rnf113b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GC274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4104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ypothetical protein mgc2747 (mgc274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073592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07359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7046491 nih_mgc_101 cdna clone image:5806429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XCL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090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emokine (c-x-c motif) ligand 3 (cxcl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PAST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9943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pastin (spast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KHK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648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ketohexokinase (fructokinase) (khk), transcript variant b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2orf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B02691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gcf2 fusion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NP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W89621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m0-nn0046-040400-001-a07 nn0046 homo sapiens cd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EPN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67866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8210468 nih_mgc_112 cdna clone image:6259260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2orf3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0194.4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2 open reading frame 33 (c2orf3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MEM41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80652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ransmembrane protein 41a (tmem41a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lastRenderedPageBreak/>
              <w:t>PIG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047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phosphatidylinositol glycan, class a (paroxysmal nocturnal hemoglobinuria) (piga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LOC5113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125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td016 protein (loc51136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1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CBP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7362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nuclear cap binding protein subunit 2, 20kda (ncbp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PL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1420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itochondrial ribosomal protein l9 (mrpl9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5orf2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60284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full-length cdna clone cs0db002yk23 of neuroblastoma cot 10-normalized of homo sapiens (huma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8orf3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94281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18 open reading frame 37 (c18orf3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ZNF3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420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zinc finger protein 35 (clone hf10) (znf3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616734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616734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full-length cdna clone cs0di027yf17 of placenta cot 25-normalized of homo sapiens (huma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53CSV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399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p53-inducible cell-survival factor (p53csv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AH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120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fumarylacetoacetate hydrolase domain containing 1 (fahd1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AM82B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03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gi-90 protein (cgi-9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BE3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0462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biquitin protein ligase e3a (human papilloma virus e6-associated protein, angelman syndrome) (ube3a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KRT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B14762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k-est0203659 l14choick0 cdna clone l14choick0-17-a10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EIF2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025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eukaryotic translation initiation factor (eif) 2a (eif2a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OL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8765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yw15b01r1 soares_placenta_8to9weeks_2nbhp8to9w cdna clone image:252265 5' similar to gb:x60489 elongation factor 1-beta (huma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7orf2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4051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7 open reading frame 24 (c7orf2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PL1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7073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itochondrial ribosomal protein l11 (mrpl11), nuclear gene encoding mitochondrial protein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PL1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949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itochondrial ribosomal protein l12 (mrpl12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PAP2C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7752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phosphatidic acid phosphatase type 2c (ppap2c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S18L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30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ynovial sarcoma translocation gene on chromosome 18-like 2 (ss18l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PS1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1280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itochondrial ribosomal protein s15 (mrps15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AD1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0165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rad18 homolog (s cerevisiae) (rad18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6orf21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457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6 open reading frame 211 (c6orf21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OMMD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7845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omm domain containing 8 (commd8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KIAA024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506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kiaa0241 protein (kiaa024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T5C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100200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5'-nucleotidase, cytosolic iii (nt5c3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lastRenderedPageBreak/>
              <w:t>TEX1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774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estis expressed sequence 10 (tex1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EPT1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E61888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601462916t1 nih_mgc_67 cdna clone image:3866354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PUSD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79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rna pseudouridylate synthase domain containing 4 (rpusd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PL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0969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ibosomal protein l5 (rpl5), mr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GC1125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G33781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602435722f1 nih_mgc_46 cdna clone image:4553620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EXOSC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4285.4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exosome component 2 (exosc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RKAR1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3333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amp-dependent protein kinase type i-alpha subunit (prkar1a) mr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RB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5294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developmentally regulated rna-binding protein 1 (drb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ARS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1349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spartyl-trna synthetase (dars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HF2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0395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hd finger protein 22 (phf2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YNCRIP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22277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ynaptotagmin binding, cytoplasmic rna interacting protein variant, clone: hep0104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93589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9358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ye17g06s1 stratagene lung (#937210) cdna clone image:118042 3' similar to gb:k00558 tubulin alpha-1 chain (huma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1,0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BCB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4299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tp-binding cassette, sub-family b (mdr/tap), member 7 (abcb7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PL4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351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itochondrial ribosomal protein l45 (mrpl45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SPC19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464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ypothetical protein hspc196 (hspc196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RD1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491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rd1 homolog a, n-acetyltransferase (s cerevisiae) (ard1a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ncRN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E17770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rc1-ht0598-140300-021-c09 ht0598 homo sapiens cd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BLA0005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904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hcv ns3-transactivated protein 1 (ns3tp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UDCD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45266.4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udc domain containing 2 (nudcd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PHLN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20143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eriphilin 1 (pphln1), transcript variant 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LC12A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1046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olute carrier family 12 (sodium/potassium/chloride transporters), member 2 (slc12a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6orf15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3112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6 open reading frame 153 (c6orf15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orf10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785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1 open reading frame 109 (c1orf10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I821277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I821277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c26f02x5 stratagene ovary (#937217) cdna clone image:857595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EBP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C09247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emopamil binding protein-like, mrna (cdna clone mgc:104589 image:479671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SCR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720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down syndrome critical region gene 2 (dscr2), transcript variant 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F692405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F69240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602247916f1 nih_mgc_62 cdna clone image:4333299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lastRenderedPageBreak/>
              <w:t>INCYTE UNIQUE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INCYTE UNIQUE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incyte uniq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IQW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87917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 xml:space="preserve">yw16h05r1 soares_placenta_8to9weeks_2nbhp8to9w cdna clone image:252441 5' similar to gb:d00723 glycine cleavage system h protein precursor (human);contains tar1 repetitive element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TCD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72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rna terminal phosphate cyclase domain 1 (rtcd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B049479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B04947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isc_gj11b07y1 nci_cgap_pr28 cdna clone image:3271260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024427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024427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i-1-bb1p-auq-g-04-0-uis1 nci_cgap_pl6 cdna clone ui-1-bb1p-auq-g-04-0-ui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DH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5917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alate dehydrogenase 1, nad (soluble) (mdh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0orf8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101271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10 open reading frame 85 (c10orf8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EML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9063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echinoderm microtubule associated protein like 4 (eml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E858761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E85876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 xml:space="preserve">7g04g08x1 nci_cgap_brn23 cdna clone image:3305534 3' similar to contains alu repetitive element;contains element mer32 repetitive element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DUFC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494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adh dehydrogenase (ubiquinone) 1, subcomplex unknown, 1, 6kda (ndufc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OL22A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A97708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 xml:space="preserve">oq23c07s1 nci_cgap_gc4 cdna clone image:1587180 3' similar to sw:ca24_ascsu p27393 procollagen alpha 2(iv) chain precursor. ;contains mer5.b3 mer5 repetitive element 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F3B1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047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plicing factor 3b, 14 kda subunit (sf3b1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OLR2K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5034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olymerase (rna) ii (dna directed) polypeptide k, 70kda (polr2k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YP27B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0785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ytochrome p450, family 27, subfamily b, polypeptide 1 (cyp27b1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9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NRPA3P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6391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d10s102=fbrnp [human, fetal brain, mrna, 3043 nt]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FLAR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879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asp8 and fadd-like apoptosis regulator (cflar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UVBL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666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uvb-like 2 (e coli) (ruvbl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LA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A19589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zp97e03r1 stratagene muscle 937209 cdna clone image:628156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7orf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2150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7 open reading frame 9 (c7orf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LOC13414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9913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ypothetical protein loc134145 (loc13414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AAL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3842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ypothetical protein bc012010 (loc11317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PL3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4521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itochondrial ribosomal protein l30 (mrpl30), nuclear gene encoding mitochondrial protein, transcript variant 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91583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9158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ye21g03s1 stratagene lung (#937210) cdna clone image:118420 3' similar to gb:m26326 keratin, type i cytoskeletal 18 (human);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TAMBPL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0799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ssociated molecule with the sh3 domain of stam (amsh) like protein (amsh-lp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lastRenderedPageBreak/>
              <w:t>SEC23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6364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ec23 homolog a (s cerevisiae) (sec23a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20orf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004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20 open reading frame 9 (c20orf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UCA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020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ucosidase, alpha-l- 2, plasma (fuca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IST1H3C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531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istone 1, h3c (hist1h3c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KIAA179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437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kiaa1799 protein (kiaa1799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GC1298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F91853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m0-nt0132-121000-611-h05 nt0132 homo sapiens cd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FRS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R595944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full-length cdna clone cs0dm006yk24 of fetal liver of homo sapiens (huma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NX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2747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hspd15420 hm3 cdna clone s4000071a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950358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95035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8883158 lupski_sciatic_nerve cdna clone image:6200099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PL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0236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itochondrial ribosomal protein l1 (mrpl1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8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TP11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037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utp11-like, u3 small nucleolar ribonucleoprotein, (yeast) (utp11l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SMC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803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proteasome (prosome, macropain) 26s subunit, atpase, 2 (psmc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M716531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M71653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i-e-ej0-ahi-k-13-0-uir2 ui-e-ej0 cdna clone ui-e-ej0-ahi-k-13-0-ui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SCAML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18753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i-e-ej1-ajt-a-05-0-uir1 ui-e-ej1 cdna clone ui-e-ej1-ajt-a-05-0-ui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PC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E047584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tz39a05y1 nci_cgap_brn52 cdna clone image:2290928 5' similar to gb:x12791 19 kd protein of signal recognition particle (huma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LOC9113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3877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ypothetical protein bc017169 (loc9113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TRBP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8387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permatid perinuclear rna binding protein (strbp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6orf9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790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6 open reading frame 96 (c6orf96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YARS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593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yrosyl-trna synthetase 2 (mitochondrial) (yars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RKRIP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U07374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in24a12y1 human fetal pancreas 1b cdna clone image: 5' similar to tr:q13401 q13401 hpmsr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KBP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013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fk506 binding protein 3, 25kda (fkbp3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EIF3S1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3234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eukaryotic translation initiation factor 3, subunit 12 (eif3s1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575336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57533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i-h-ez1-bbe-l-13-0-uis1 nci_cgap_ch2 cdna clone ui-h-ez1-bbe-l-13-0-ui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USIP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5463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dna flj30073 fis, clone astro200048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6orf15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9892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6 open reading frame 157 (c6orf15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DH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5918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alate dehydrogenase 2, nad (mitochondrial) (mdh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lastRenderedPageBreak/>
              <w:t>SEMA4A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2241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dna flj12354 fis, clone mamma1002329, weakly similar to mmusculus mrna for semaphorin b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YAP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796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ynapse associated protein 1, sap47 homolog (drosophila) (syap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AM96B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06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gi-128 protein (cgi-128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CC-11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520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cc-112 protein (scc-11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F690421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F69042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602186866t1 nih_mgc_49 cdna clone image:4298825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7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OMMD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12496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dna flj42978 fis, clone brtha200482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S18L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9893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ynovial sarcoma translocation gene on chromosome 18-like 1 (ss18l1), transcript variant 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SP7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47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ubiquitin specific protease 7 (herpes virus-associated) (usp7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1orf2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2338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11 open reading frame 24 (c11orf2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8orf5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4177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18 open reading frame 55 (c18orf5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PP3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6413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ribonuclease p/mrp 30kda subunit (rpp3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2orf1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1640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12 open reading frame 10 (c12orf10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BX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7276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box homolog 3 (hp1 gamma homolog, drosophila) (cbx3), transcript variant 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BS1L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8779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erfs mrn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UL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3591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ullin 2 (cul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FTH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M91322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6613829 nih_mgc_41 cdna clone image:5475270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GTF2B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1514.3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general transcription factor iib (gtf2b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LIG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397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ligase iii, dna, atp-dependent (lig3), transcript variant alph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21orf6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C06299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dna clone image:5497083, containing frame-shift errors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CDC5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14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ypothetical protein dkfzp434k1421 (dkfzp434k142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BM15B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W6853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zd37e05s1 soares_fetal_heart_nbhh19w cdna clone image:342848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PIN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2705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dna: flj23402 fis, clone hep1885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SMA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4897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proteasome (prosome, macropain) subunit, alpha type, 1 (psma1), transcript variant 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N994689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DN99468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dult whole brain, large insert, pcmv expression library cdna clone tc114241 5' similar to homo sapiens apc11 anaphase promoting complex subunit 11 homolog (yeast) (anapc11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CE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L71374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na; cdna dkfzp761d0521 (from clone dkfzp761d052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12orf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037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12 open reading frame 5 (c12orf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lastRenderedPageBreak/>
              <w:t>MRPL5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497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itochondrial ribosomal protein l51 (mrpl51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6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HLHB9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K054934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dna flj30372 fis, clone brace200786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SNRPD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177542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mall nuclear ribonucleoprotein d2 polypeptide 165kda (snrpd2), transcript variant 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PL4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2163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itochondrial ribosomal protein l46 (mrpl46), nuclear gene encoding mitochondrial protein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B046341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B04634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nisc_gf03h02x2 nci_cgap_kid12 cdna clone image:3252722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8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OASY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5233.4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oenzyme a synthase (coasy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IF3L1BP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2507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ngg1 interacting factor 3 like 1 binding protein 1 (nif3l1bp1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M726450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M72645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i-e-ej0-aii-c-11-0-uir1 ui-e-ej0 cdna clone ui-e-ej0-aii-c-11-0-ui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ITGA6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021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integrin, alpha 6 (itga6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DV3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D521865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14355147 nih_mgc_191 cdna clone image:30413831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3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RPL2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Q06286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agencourt_6826789 nih_mgc_99 cdna clone image:5924410 5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SPA1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29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heat shock 70kda protein 14 (hspa1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GC4040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AL833918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na; cdna dkfzp564o052 (from clone dkfzp564o05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HDDC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16063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chromosome 6 open reading frame 74 (c6orf7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51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YIPF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32312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yip1 domain family, member 4 (yipf4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47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KAP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W8907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zh70f04r1 soares_fetal_liver_spleen_1nfls_s1 cdna clone image:417439 5' similar to gb:z23102_rna1 dna-directed rna polymerase ii 14.2 kd polypeptide (human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46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PPIL5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X64802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mrna; cdna dkfzp686j1525 (from clone dkfzp686j1525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45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CYP19A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X102808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soares fetal liver spleen 1nfls cdna clone imagp998b1811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44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M670971.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M670971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ui-e-dw1-ahe-d-15-0-uis1 ui-e-dw1 cdna clone ui-e-dw1-ahe-d-15-0-ui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4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SUN4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W90137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zh75c06s1 soares_fetal_liver_spleen_1nfls_s1 cdna clone image:417898 3'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42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DUFS8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2496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adh dehydrogenase (ubiquinone) fe-s protein 8, 23kda (nadh-coenzyme q reductase) (ndufs8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40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TREH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07180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trehalase (brush-border membrane glycoprotein) (treh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39</w:t>
            </w:r>
          </w:p>
        </w:tc>
      </w:tr>
      <w:tr w:rsidR="00BA1479" w:rsidRPr="00D567E7" w:rsidTr="00D22C6C">
        <w:trPr>
          <w:trHeight w:val="300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EME1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BX405101.2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t cells (jurkat cell line) cdna clone cs0dh001yc11 3-prim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35</w:t>
            </w:r>
          </w:p>
        </w:tc>
      </w:tr>
      <w:tr w:rsidR="00BA1479" w:rsidRPr="00D567E7" w:rsidTr="00D22C6C">
        <w:trPr>
          <w:trHeight w:val="315"/>
        </w:trPr>
        <w:tc>
          <w:tcPr>
            <w:tcW w:w="122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WFDC12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NM_080869.1</w:t>
            </w:r>
          </w:p>
        </w:tc>
        <w:tc>
          <w:tcPr>
            <w:tcW w:w="1036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rPr>
                <w:rFonts w:eastAsia="Times New Roman"/>
                <w:sz w:val="20"/>
                <w:szCs w:val="20"/>
                <w:lang w:val="en-US"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val="en-US" w:eastAsia="es-ES"/>
              </w:rPr>
              <w:t>wap four-disulfide core domain 12 (wfdc12)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A1479" w:rsidRPr="00D567E7" w:rsidRDefault="00BA1479" w:rsidP="00D22C6C">
            <w:pPr>
              <w:jc w:val="right"/>
              <w:rPr>
                <w:rFonts w:eastAsia="Times New Roman"/>
                <w:sz w:val="20"/>
                <w:szCs w:val="20"/>
                <w:lang w:eastAsia="es-ES"/>
              </w:rPr>
            </w:pPr>
            <w:r w:rsidRPr="00D567E7">
              <w:rPr>
                <w:rFonts w:eastAsia="Times New Roman"/>
                <w:sz w:val="20"/>
                <w:szCs w:val="20"/>
                <w:lang w:eastAsia="es-ES"/>
              </w:rPr>
              <w:t>0,31</w:t>
            </w:r>
          </w:p>
        </w:tc>
      </w:tr>
    </w:tbl>
    <w:p w:rsidR="007C7B69" w:rsidRDefault="007C7B69"/>
    <w:sectPr w:rsidR="007C7B69" w:rsidSect="00BA147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ヒラギノ角ゴ Pro W3">
    <w:altName w:val="Arial Unicode MS"/>
    <w:charset w:val="80"/>
    <w:family w:val="auto"/>
    <w:pitch w:val="variable"/>
    <w:sig w:usb0="00000000" w:usb1="7AC7FFFF" w:usb2="00000012" w:usb3="00000000" w:csb0="0002000D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defaultTabStop w:val="708"/>
  <w:hyphenationZone w:val="425"/>
  <w:drawingGridHorizontalSpacing w:val="110"/>
  <w:displayHorizontalDrawingGridEvery w:val="2"/>
  <w:characterSpacingControl w:val="doNotCompress"/>
  <w:compat/>
  <w:rsids>
    <w:rsidRoot w:val="00BA1479"/>
    <w:rsid w:val="007C7B69"/>
    <w:rsid w:val="00BA14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479"/>
    <w:pPr>
      <w:suppressAutoHyphens/>
      <w:spacing w:after="0" w:line="240" w:lineRule="auto"/>
    </w:pPr>
    <w:rPr>
      <w:rFonts w:ascii="Times New Roman" w:eastAsia="ヒラギノ角ゴ Pro W3" w:hAnsi="Times New Roman" w:cs="Times New Roman"/>
      <w:color w:val="000000"/>
      <w:sz w:val="24"/>
      <w:szCs w:val="24"/>
      <w:lang w:val="es-ES_tradnl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363</Words>
  <Characters>18501</Characters>
  <Application>Microsoft Office Word</Application>
  <DocSecurity>0</DocSecurity>
  <Lines>154</Lines>
  <Paragraphs>43</Paragraphs>
  <ScaleCrop>false</ScaleCrop>
  <Company/>
  <LinksUpToDate>false</LinksUpToDate>
  <CharactersWithSpaces>218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</dc:creator>
  <cp:keywords/>
  <dc:description/>
  <cp:lastModifiedBy>.</cp:lastModifiedBy>
  <cp:revision>1</cp:revision>
  <dcterms:created xsi:type="dcterms:W3CDTF">2014-10-17T08:45:00Z</dcterms:created>
  <dcterms:modified xsi:type="dcterms:W3CDTF">2014-10-17T08:45:00Z</dcterms:modified>
</cp:coreProperties>
</file>